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47B" w:rsidRPr="008B4417" w:rsidRDefault="00C3047B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8B4417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proofErr w:type="gramStart"/>
      <w:r w:rsidRPr="008B4417">
        <w:rPr>
          <w:rFonts w:ascii="Arial" w:hAnsi="Arial" w:cs="Arial"/>
          <w:b/>
          <w:sz w:val="20"/>
          <w:szCs w:val="20"/>
          <w:lang w:val="en-US"/>
        </w:rPr>
        <w:t>S1 :</w:t>
      </w:r>
      <w:proofErr w:type="gramEnd"/>
      <w:r w:rsidRPr="008B4417">
        <w:rPr>
          <w:rFonts w:ascii="Arial" w:hAnsi="Arial" w:cs="Arial"/>
          <w:b/>
          <w:sz w:val="20"/>
          <w:szCs w:val="20"/>
          <w:lang w:val="en-US"/>
        </w:rPr>
        <w:t xml:space="preserve"> FISH </w:t>
      </w:r>
      <w:r w:rsidRPr="008B4417">
        <w:rPr>
          <w:rFonts w:ascii="Arial" w:hAnsi="Arial" w:cs="Arial"/>
          <w:b/>
          <w:i/>
          <w:sz w:val="20"/>
          <w:szCs w:val="20"/>
          <w:lang w:val="en-US"/>
        </w:rPr>
        <w:t xml:space="preserve">MET </w:t>
      </w:r>
      <w:r w:rsidRPr="008B4417">
        <w:rPr>
          <w:rFonts w:ascii="Arial" w:hAnsi="Arial" w:cs="Arial"/>
          <w:b/>
          <w:sz w:val="20"/>
          <w:szCs w:val="20"/>
          <w:lang w:val="en-US"/>
        </w:rPr>
        <w:t xml:space="preserve">results in </w:t>
      </w:r>
      <w:proofErr w:type="spellStart"/>
      <w:r w:rsidRPr="008B4417">
        <w:rPr>
          <w:rFonts w:ascii="Arial" w:hAnsi="Arial" w:cs="Arial"/>
          <w:b/>
          <w:sz w:val="20"/>
          <w:szCs w:val="20"/>
          <w:lang w:val="en-US"/>
        </w:rPr>
        <w:t>sarcomatoid</w:t>
      </w:r>
      <w:proofErr w:type="spellEnd"/>
      <w:r w:rsidRPr="008B4417">
        <w:rPr>
          <w:rFonts w:ascii="Arial" w:hAnsi="Arial" w:cs="Arial"/>
          <w:b/>
          <w:sz w:val="20"/>
          <w:szCs w:val="20"/>
          <w:lang w:val="en-US"/>
        </w:rPr>
        <w:t xml:space="preserve"> carcinoma (n=71). </w:t>
      </w:r>
    </w:p>
    <w:p w:rsidR="00C3047B" w:rsidRPr="008B4417" w:rsidRDefault="00C3047B" w:rsidP="00C3047B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878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693"/>
        <w:gridCol w:w="2127"/>
        <w:gridCol w:w="2693"/>
      </w:tblGrid>
      <w:tr w:rsidR="00C3047B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C3047B" w:rsidRPr="00C3047B" w:rsidRDefault="00C3047B" w:rsidP="00C3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C3047B" w:rsidRPr="00C3047B" w:rsidRDefault="00C3047B" w:rsidP="00C3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mean </w:t>
            </w:r>
            <w:r w:rsidRPr="00C304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>MET</w:t>
            </w: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copies per cel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C3047B" w:rsidRPr="00C3047B" w:rsidRDefault="00C3047B" w:rsidP="00C3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MET/CEP7 ratio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C3047B" w:rsidRPr="008B4417" w:rsidRDefault="00C3047B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ults</w:t>
            </w:r>
            <w:proofErr w:type="spellEnd"/>
          </w:p>
        </w:tc>
      </w:tr>
      <w:tr w:rsidR="00C3047B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7B" w:rsidRPr="00C3047B" w:rsidRDefault="00C3047B" w:rsidP="00C3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7B" w:rsidRPr="00C3047B" w:rsidRDefault="00C3047B" w:rsidP="00C3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7B" w:rsidRPr="00C3047B" w:rsidRDefault="00C3047B" w:rsidP="00C3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C3047B" w:rsidRPr="008B4417" w:rsidRDefault="00C3047B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1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3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5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,4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lysomy</w:t>
            </w:r>
            <w:proofErr w:type="spellEnd"/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,1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lysomy</w:t>
            </w:r>
            <w:proofErr w:type="spellEnd"/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1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2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3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4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2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7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5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3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8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1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,1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lysomy</w:t>
            </w:r>
            <w:proofErr w:type="spellEnd"/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,2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,4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67912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True</w:t>
            </w:r>
            <w:proofErr w:type="spellEnd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,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28</w:t>
            </w:r>
            <w:r w:rsidRPr="008B441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$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,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,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67912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True</w:t>
            </w:r>
            <w:proofErr w:type="spellEnd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 amplification</w:t>
            </w:r>
          </w:p>
        </w:tc>
      </w:tr>
      <w:tr w:rsidR="008B4417" w:rsidRPr="008B4417" w:rsidTr="00867912">
        <w:trPr>
          <w:trHeight w:val="6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,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,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67912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True</w:t>
            </w:r>
            <w:proofErr w:type="spellEnd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4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,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67912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True</w:t>
            </w:r>
            <w:proofErr w:type="spellEnd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57</w:t>
            </w:r>
            <w:r w:rsidRPr="008B441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$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lysomy</w:t>
            </w:r>
            <w:proofErr w:type="spellEnd"/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71</w:t>
            </w:r>
            <w:r w:rsidRPr="008B441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$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,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lysomy</w:t>
            </w:r>
            <w:proofErr w:type="spellEnd"/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”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,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67912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True</w:t>
            </w:r>
            <w:proofErr w:type="spellEnd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76</w:t>
            </w:r>
            <w:r w:rsidRPr="008B441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$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,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lysomy</w:t>
            </w:r>
            <w:proofErr w:type="spellEnd"/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,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67912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True</w:t>
            </w:r>
            <w:proofErr w:type="spellEnd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  <w:r w:rsidRPr="008679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,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lysomy</w:t>
            </w:r>
            <w:proofErr w:type="spellEnd"/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 amplification</w:t>
            </w:r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,4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lysomy</w:t>
            </w:r>
            <w:proofErr w:type="spellEnd"/>
          </w:p>
        </w:tc>
      </w:tr>
      <w:tr w:rsidR="008B4417" w:rsidRPr="008B4417" w:rsidTr="00867912">
        <w:trPr>
          <w:trHeight w:val="300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,8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417" w:rsidRPr="00C3047B" w:rsidRDefault="008B4417" w:rsidP="008B4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3047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7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4417" w:rsidRPr="008B4417" w:rsidRDefault="008B4417" w:rsidP="008679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B4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 amplification</w:t>
            </w:r>
          </w:p>
        </w:tc>
      </w:tr>
    </w:tbl>
    <w:p w:rsidR="00C3047B" w:rsidRDefault="00C3047B">
      <w:pPr>
        <w:rPr>
          <w:lang w:val="en-US"/>
        </w:rPr>
      </w:pPr>
    </w:p>
    <w:p w:rsidR="008B4417" w:rsidRDefault="008B4417" w:rsidP="008B4417">
      <w:pPr>
        <w:rPr>
          <w:lang w:val="en-US"/>
        </w:rPr>
      </w:pPr>
      <w:r w:rsidRPr="008B4417">
        <w:rPr>
          <w:lang w:val="en-US"/>
        </w:rPr>
        <w:t xml:space="preserve">Sample </w:t>
      </w:r>
      <w:proofErr w:type="gramStart"/>
      <w:r w:rsidRPr="008B4417">
        <w:rPr>
          <w:lang w:val="en-US"/>
        </w:rPr>
        <w:t>$ :</w:t>
      </w:r>
      <w:proofErr w:type="gramEnd"/>
      <w:r w:rsidRPr="008B4417">
        <w:rPr>
          <w:lang w:val="en-US"/>
        </w:rPr>
        <w:t xml:space="preserve"> Sample with Met Exon 14 mutation</w:t>
      </w:r>
    </w:p>
    <w:p w:rsidR="00867912" w:rsidRPr="008B4417" w:rsidRDefault="00867912" w:rsidP="008B4417">
      <w:pPr>
        <w:rPr>
          <w:lang w:val="en-US"/>
        </w:rPr>
      </w:pPr>
      <w:r>
        <w:t xml:space="preserve">CEP7 : </w:t>
      </w:r>
      <w:proofErr w:type="spellStart"/>
      <w:r>
        <w:t>centromere</w:t>
      </w:r>
      <w:proofErr w:type="spellEnd"/>
      <w:r>
        <w:t xml:space="preserve"> 7</w:t>
      </w:r>
    </w:p>
    <w:sectPr w:rsidR="00867912" w:rsidRPr="008B44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47B"/>
    <w:rsid w:val="00772C0A"/>
    <w:rsid w:val="00867912"/>
    <w:rsid w:val="008B4417"/>
    <w:rsid w:val="00915F20"/>
    <w:rsid w:val="00C3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421141-943F-4A9A-9925-B60030932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fallet</dc:creator>
  <cp:keywords/>
  <dc:description/>
  <cp:lastModifiedBy>vincent fallet</cp:lastModifiedBy>
  <cp:revision>2</cp:revision>
  <dcterms:created xsi:type="dcterms:W3CDTF">2017-01-15T20:38:00Z</dcterms:created>
  <dcterms:modified xsi:type="dcterms:W3CDTF">2017-01-15T20:38:00Z</dcterms:modified>
</cp:coreProperties>
</file>